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1088" w:rsidRPr="00451085" w:rsidRDefault="004F1088" w:rsidP="004F1088">
      <w:pPr>
        <w:spacing w:beforeLines="50" w:before="120" w:line="360" w:lineRule="auto"/>
        <w:rPr>
          <w:rFonts w:ascii="Times New Roman" w:hAnsi="Times New Roman" w:cs="Times New Roman"/>
          <w:sz w:val="24"/>
          <w:szCs w:val="24"/>
        </w:rPr>
      </w:pPr>
      <w:r w:rsidRPr="00451085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Pr="00451085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451085">
        <w:rPr>
          <w:rFonts w:ascii="Times New Roman" w:hAnsi="Times New Roman" w:cs="Times New Roman"/>
          <w:b/>
          <w:bCs/>
          <w:sz w:val="24"/>
          <w:szCs w:val="24"/>
        </w:rPr>
        <w:t>: Table S</w:t>
      </w:r>
      <w:r w:rsidRPr="00451085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Pr="00451085">
        <w:rPr>
          <w:rFonts w:ascii="Times New Roman" w:hAnsi="Times New Roman" w:cs="Times New Roman"/>
          <w:sz w:val="24"/>
          <w:szCs w:val="24"/>
        </w:rPr>
        <w:t>. The common biological enrichment terms between DNA methylation analysis and gene expression analysis.</w:t>
      </w:r>
    </w:p>
    <w:tbl>
      <w:tblPr>
        <w:tblStyle w:val="TableGrid"/>
        <w:tblW w:w="11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118"/>
        <w:gridCol w:w="5670"/>
      </w:tblGrid>
      <w:tr w:rsidR="004F1088" w:rsidRPr="00451085" w:rsidTr="00443D33">
        <w:trPr>
          <w:trHeight w:val="389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>Ontology databas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b/>
                <w:bCs/>
                <w:sz w:val="22"/>
              </w:rPr>
              <w:t>I</w:t>
            </w:r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>D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>Term name</w:t>
            </w:r>
          </w:p>
        </w:tc>
      </w:tr>
      <w:tr w:rsidR="004F1088" w:rsidRPr="00451085" w:rsidTr="00443D33">
        <w:trPr>
          <w:trHeight w:val="3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GO</w:t>
            </w:r>
            <w:r w:rsidRPr="00451085">
              <w:rPr>
                <w:rFonts w:ascii="Times New Roman" w:hAnsi="Times New Roman" w:cs="Times New Roman"/>
                <w:sz w:val="22"/>
              </w:rPr>
              <w:t>-</w:t>
            </w:r>
            <w:r w:rsidRPr="00451085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451085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GO:0005201</w:t>
            </w:r>
          </w:p>
        </w:tc>
        <w:tc>
          <w:tcPr>
            <w:tcW w:w="5670" w:type="dxa"/>
            <w:noWrap/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xtracellular matrix structural constituent</w:t>
            </w:r>
          </w:p>
        </w:tc>
      </w:tr>
      <w:tr w:rsidR="004F1088" w:rsidRPr="00451085" w:rsidTr="00443D33">
        <w:trPr>
          <w:trHeight w:val="389"/>
        </w:trPr>
        <w:tc>
          <w:tcPr>
            <w:tcW w:w="2694" w:type="dxa"/>
            <w:noWrap/>
            <w:vAlign w:val="center"/>
            <w:hideMark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MF</w:t>
            </w:r>
          </w:p>
        </w:tc>
        <w:tc>
          <w:tcPr>
            <w:tcW w:w="3118" w:type="dxa"/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:0035240</w:t>
            </w:r>
          </w:p>
        </w:tc>
        <w:tc>
          <w:tcPr>
            <w:tcW w:w="5670" w:type="dxa"/>
            <w:noWrap/>
            <w:vAlign w:val="center"/>
            <w:hideMark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Dopamine binding</w:t>
            </w:r>
          </w:p>
        </w:tc>
      </w:tr>
      <w:tr w:rsidR="004F1088" w:rsidRPr="00451085" w:rsidTr="00443D33">
        <w:trPr>
          <w:trHeight w:val="389"/>
        </w:trPr>
        <w:tc>
          <w:tcPr>
            <w:tcW w:w="2694" w:type="dxa"/>
            <w:noWrap/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MF</w:t>
            </w:r>
          </w:p>
        </w:tc>
        <w:tc>
          <w:tcPr>
            <w:tcW w:w="3118" w:type="dxa"/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:0004952</w:t>
            </w:r>
          </w:p>
        </w:tc>
        <w:tc>
          <w:tcPr>
            <w:tcW w:w="5670" w:type="dxa"/>
            <w:noWrap/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Dopamine neurotransmitter receptor activity</w:t>
            </w:r>
          </w:p>
        </w:tc>
      </w:tr>
      <w:tr w:rsidR="004F1088" w:rsidRPr="00451085" w:rsidTr="00443D33">
        <w:trPr>
          <w:trHeight w:val="389"/>
        </w:trPr>
        <w:tc>
          <w:tcPr>
            <w:tcW w:w="2694" w:type="dxa"/>
            <w:noWrap/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BP</w:t>
            </w:r>
          </w:p>
        </w:tc>
        <w:tc>
          <w:tcPr>
            <w:tcW w:w="3118" w:type="dxa"/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:0009889</w:t>
            </w:r>
          </w:p>
        </w:tc>
        <w:tc>
          <w:tcPr>
            <w:tcW w:w="5670" w:type="dxa"/>
            <w:noWrap/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Regulation of biosynthetic process</w:t>
            </w:r>
          </w:p>
        </w:tc>
      </w:tr>
      <w:tr w:rsidR="004F1088" w:rsidRPr="00451085" w:rsidTr="00443D33">
        <w:trPr>
          <w:trHeight w:val="389"/>
        </w:trPr>
        <w:tc>
          <w:tcPr>
            <w:tcW w:w="2694" w:type="dxa"/>
            <w:noWrap/>
            <w:vAlign w:val="center"/>
            <w:hideMark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BP</w:t>
            </w:r>
          </w:p>
        </w:tc>
        <w:tc>
          <w:tcPr>
            <w:tcW w:w="3118" w:type="dxa"/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:0048665</w:t>
            </w:r>
          </w:p>
        </w:tc>
        <w:tc>
          <w:tcPr>
            <w:tcW w:w="5670" w:type="dxa"/>
            <w:noWrap/>
            <w:vAlign w:val="center"/>
            <w:hideMark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Neuron fate specification</w:t>
            </w:r>
          </w:p>
        </w:tc>
      </w:tr>
      <w:tr w:rsidR="004F1088" w:rsidRPr="00451085" w:rsidTr="00443D33">
        <w:trPr>
          <w:trHeight w:val="3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B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GO:004516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C</w:t>
            </w:r>
            <w:r w:rsidRPr="00451085">
              <w:rPr>
                <w:rFonts w:ascii="Times New Roman" w:hAnsi="Times New Roman" w:cs="Times New Roman" w:hint="eastAsia"/>
                <w:sz w:val="22"/>
              </w:rPr>
              <w:t>ell fate commitment</w:t>
            </w:r>
          </w:p>
        </w:tc>
      </w:tr>
      <w:tr w:rsidR="004F1088" w:rsidRPr="00451085" w:rsidTr="00443D33">
        <w:trPr>
          <w:trHeight w:val="389"/>
        </w:trPr>
        <w:tc>
          <w:tcPr>
            <w:tcW w:w="2694" w:type="dxa"/>
            <w:noWrap/>
            <w:vAlign w:val="center"/>
            <w:hideMark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BP</w:t>
            </w:r>
          </w:p>
        </w:tc>
        <w:tc>
          <w:tcPr>
            <w:tcW w:w="3118" w:type="dxa"/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:0021516</w:t>
            </w:r>
          </w:p>
        </w:tc>
        <w:tc>
          <w:tcPr>
            <w:tcW w:w="5670" w:type="dxa"/>
            <w:noWrap/>
            <w:vAlign w:val="center"/>
            <w:hideMark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Dorsal spinal cord development</w:t>
            </w:r>
          </w:p>
        </w:tc>
      </w:tr>
      <w:tr w:rsidR="004F1088" w:rsidRPr="00451085" w:rsidTr="00443D33">
        <w:trPr>
          <w:trHeight w:val="389"/>
        </w:trPr>
        <w:tc>
          <w:tcPr>
            <w:tcW w:w="2694" w:type="dxa"/>
            <w:noWrap/>
            <w:vAlign w:val="center"/>
            <w:hideMark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MF</w:t>
            </w:r>
          </w:p>
        </w:tc>
        <w:tc>
          <w:tcPr>
            <w:tcW w:w="3118" w:type="dxa"/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:0005549</w:t>
            </w:r>
          </w:p>
        </w:tc>
        <w:tc>
          <w:tcPr>
            <w:tcW w:w="5670" w:type="dxa"/>
            <w:noWrap/>
            <w:vAlign w:val="center"/>
            <w:hideMark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Odorant binding</w:t>
            </w:r>
          </w:p>
        </w:tc>
      </w:tr>
      <w:tr w:rsidR="004F1088" w:rsidRPr="00451085" w:rsidTr="00443D33">
        <w:trPr>
          <w:trHeight w:val="389"/>
        </w:trPr>
        <w:tc>
          <w:tcPr>
            <w:tcW w:w="2694" w:type="dxa"/>
            <w:noWrap/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BP</w:t>
            </w:r>
          </w:p>
        </w:tc>
        <w:tc>
          <w:tcPr>
            <w:tcW w:w="3118" w:type="dxa"/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:0021527</w:t>
            </w:r>
          </w:p>
        </w:tc>
        <w:tc>
          <w:tcPr>
            <w:tcW w:w="5670" w:type="dxa"/>
            <w:noWrap/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Spinal cord association neuron differentiation</w:t>
            </w:r>
          </w:p>
        </w:tc>
      </w:tr>
      <w:tr w:rsidR="004F1088" w:rsidRPr="00451085" w:rsidTr="00443D33">
        <w:trPr>
          <w:trHeight w:val="389"/>
        </w:trPr>
        <w:tc>
          <w:tcPr>
            <w:tcW w:w="2694" w:type="dxa"/>
            <w:noWrap/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BP</w:t>
            </w:r>
          </w:p>
        </w:tc>
        <w:tc>
          <w:tcPr>
            <w:tcW w:w="3118" w:type="dxa"/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:0009953</w:t>
            </w:r>
          </w:p>
        </w:tc>
        <w:tc>
          <w:tcPr>
            <w:tcW w:w="5670" w:type="dxa"/>
            <w:noWrap/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Dorsal/ventral pattern formation</w:t>
            </w:r>
          </w:p>
        </w:tc>
      </w:tr>
      <w:tr w:rsidR="004F1088" w:rsidRPr="00451085" w:rsidTr="00443D33">
        <w:trPr>
          <w:trHeight w:val="389"/>
        </w:trPr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BP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:0006700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noWrap/>
            <w:vAlign w:val="center"/>
          </w:tcPr>
          <w:p w:rsidR="004F1088" w:rsidRPr="00451085" w:rsidRDefault="004F1088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C21-steroid hormone biosynthetic process</w:t>
            </w:r>
          </w:p>
        </w:tc>
      </w:tr>
    </w:tbl>
    <w:p w:rsidR="004F1088" w:rsidRPr="00451085" w:rsidRDefault="004F1088" w:rsidP="004F1088">
      <w:pPr>
        <w:spacing w:beforeLines="50" w:before="120" w:line="260" w:lineRule="exact"/>
        <w:rPr>
          <w:rFonts w:ascii="Times New Roman" w:hAnsi="Times New Roman" w:cs="Times New Roman"/>
          <w:szCs w:val="24"/>
        </w:rPr>
      </w:pPr>
      <w:r w:rsidRPr="00451085">
        <w:rPr>
          <w:rFonts w:ascii="Times New Roman" w:hAnsi="Times New Roman" w:cs="Times New Roman"/>
          <w:b/>
          <w:bCs/>
          <w:szCs w:val="24"/>
        </w:rPr>
        <w:t>Note</w:t>
      </w:r>
      <w:r w:rsidRPr="00451085">
        <w:rPr>
          <w:rFonts w:ascii="Times New Roman" w:hAnsi="Times New Roman" w:cs="Times New Roman"/>
          <w:szCs w:val="24"/>
        </w:rPr>
        <w:t>: BP, biological process; FDR, false discovery rate; MF, molecular function.</w:t>
      </w:r>
    </w:p>
    <w:p w:rsidR="009F7AAF" w:rsidRDefault="009F7AAF">
      <w:bookmarkStart w:id="0" w:name="_GoBack"/>
      <w:bookmarkEnd w:id="0"/>
    </w:p>
    <w:sectPr w:rsidR="009F7AAF" w:rsidSect="005F36AC">
      <w:pgSz w:w="16838" w:h="11906" w:orient="landscape"/>
      <w:pgMar w:top="1440" w:right="1077" w:bottom="1440" w:left="107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3D5"/>
    <w:rsid w:val="00001972"/>
    <w:rsid w:val="00006E9C"/>
    <w:rsid w:val="00007B9F"/>
    <w:rsid w:val="000101FB"/>
    <w:rsid w:val="000148DF"/>
    <w:rsid w:val="00015057"/>
    <w:rsid w:val="000153B1"/>
    <w:rsid w:val="000204E0"/>
    <w:rsid w:val="00023CF3"/>
    <w:rsid w:val="000262C9"/>
    <w:rsid w:val="000333B8"/>
    <w:rsid w:val="00036D87"/>
    <w:rsid w:val="00042181"/>
    <w:rsid w:val="00042996"/>
    <w:rsid w:val="00044A93"/>
    <w:rsid w:val="00047DF0"/>
    <w:rsid w:val="000500A9"/>
    <w:rsid w:val="00054173"/>
    <w:rsid w:val="000600CE"/>
    <w:rsid w:val="000633E4"/>
    <w:rsid w:val="0007204A"/>
    <w:rsid w:val="00074A2A"/>
    <w:rsid w:val="00077197"/>
    <w:rsid w:val="00082E7D"/>
    <w:rsid w:val="000849B4"/>
    <w:rsid w:val="00084FD8"/>
    <w:rsid w:val="0008732B"/>
    <w:rsid w:val="00087816"/>
    <w:rsid w:val="00087B44"/>
    <w:rsid w:val="00090385"/>
    <w:rsid w:val="00091DBC"/>
    <w:rsid w:val="00092BE2"/>
    <w:rsid w:val="00095145"/>
    <w:rsid w:val="000A566F"/>
    <w:rsid w:val="000B264D"/>
    <w:rsid w:val="000B366B"/>
    <w:rsid w:val="000B5FF1"/>
    <w:rsid w:val="000B6058"/>
    <w:rsid w:val="000B6531"/>
    <w:rsid w:val="000C53A0"/>
    <w:rsid w:val="000C565C"/>
    <w:rsid w:val="000D266F"/>
    <w:rsid w:val="000D34C4"/>
    <w:rsid w:val="000D60A7"/>
    <w:rsid w:val="000E1C0F"/>
    <w:rsid w:val="000E2D6D"/>
    <w:rsid w:val="000E30D5"/>
    <w:rsid w:val="000E6CA6"/>
    <w:rsid w:val="001016B4"/>
    <w:rsid w:val="0010774D"/>
    <w:rsid w:val="00110A46"/>
    <w:rsid w:val="001134D8"/>
    <w:rsid w:val="00114C29"/>
    <w:rsid w:val="001173B8"/>
    <w:rsid w:val="00117841"/>
    <w:rsid w:val="00117D0F"/>
    <w:rsid w:val="001205C5"/>
    <w:rsid w:val="00132896"/>
    <w:rsid w:val="00135B96"/>
    <w:rsid w:val="00136672"/>
    <w:rsid w:val="001414A6"/>
    <w:rsid w:val="00145DCB"/>
    <w:rsid w:val="00147610"/>
    <w:rsid w:val="00150651"/>
    <w:rsid w:val="00161373"/>
    <w:rsid w:val="0016556C"/>
    <w:rsid w:val="0016746A"/>
    <w:rsid w:val="00173F2B"/>
    <w:rsid w:val="00174507"/>
    <w:rsid w:val="00181BAF"/>
    <w:rsid w:val="00183FEF"/>
    <w:rsid w:val="001842E9"/>
    <w:rsid w:val="001870DB"/>
    <w:rsid w:val="00190C86"/>
    <w:rsid w:val="00193FC6"/>
    <w:rsid w:val="00194AB9"/>
    <w:rsid w:val="001A21EC"/>
    <w:rsid w:val="001A3668"/>
    <w:rsid w:val="001A6A34"/>
    <w:rsid w:val="001A7547"/>
    <w:rsid w:val="001B1A83"/>
    <w:rsid w:val="001B6D9A"/>
    <w:rsid w:val="001B6E0D"/>
    <w:rsid w:val="001C12A9"/>
    <w:rsid w:val="001C143A"/>
    <w:rsid w:val="001C2967"/>
    <w:rsid w:val="001C3A83"/>
    <w:rsid w:val="001C4DDA"/>
    <w:rsid w:val="001D0EC3"/>
    <w:rsid w:val="001D2270"/>
    <w:rsid w:val="001D2C45"/>
    <w:rsid w:val="001E513E"/>
    <w:rsid w:val="00201BEC"/>
    <w:rsid w:val="002024D0"/>
    <w:rsid w:val="00202DB1"/>
    <w:rsid w:val="00202E4B"/>
    <w:rsid w:val="00203CDF"/>
    <w:rsid w:val="00206025"/>
    <w:rsid w:val="0021156B"/>
    <w:rsid w:val="00211680"/>
    <w:rsid w:val="00223F28"/>
    <w:rsid w:val="00224825"/>
    <w:rsid w:val="002277A5"/>
    <w:rsid w:val="002302B7"/>
    <w:rsid w:val="00235ACC"/>
    <w:rsid w:val="002362B9"/>
    <w:rsid w:val="00237C57"/>
    <w:rsid w:val="00242EC5"/>
    <w:rsid w:val="0024453D"/>
    <w:rsid w:val="00244BE9"/>
    <w:rsid w:val="0024552B"/>
    <w:rsid w:val="00246C4E"/>
    <w:rsid w:val="00247C3A"/>
    <w:rsid w:val="00247E9F"/>
    <w:rsid w:val="00251BDD"/>
    <w:rsid w:val="0025434B"/>
    <w:rsid w:val="00257890"/>
    <w:rsid w:val="002676D0"/>
    <w:rsid w:val="00271B5E"/>
    <w:rsid w:val="00273F27"/>
    <w:rsid w:val="002833E9"/>
    <w:rsid w:val="00283529"/>
    <w:rsid w:val="002849F4"/>
    <w:rsid w:val="00284E81"/>
    <w:rsid w:val="00285AEC"/>
    <w:rsid w:val="002965B2"/>
    <w:rsid w:val="00296DF5"/>
    <w:rsid w:val="00296EDF"/>
    <w:rsid w:val="002A3698"/>
    <w:rsid w:val="002A43B2"/>
    <w:rsid w:val="002A5575"/>
    <w:rsid w:val="002A6758"/>
    <w:rsid w:val="002A7B3C"/>
    <w:rsid w:val="002B1DB1"/>
    <w:rsid w:val="002B39E3"/>
    <w:rsid w:val="002B3CCF"/>
    <w:rsid w:val="002B5303"/>
    <w:rsid w:val="002B6BD7"/>
    <w:rsid w:val="002B6E9F"/>
    <w:rsid w:val="002B7048"/>
    <w:rsid w:val="002B7CD1"/>
    <w:rsid w:val="002C0EF6"/>
    <w:rsid w:val="002C7B6B"/>
    <w:rsid w:val="002D48BB"/>
    <w:rsid w:val="002D7112"/>
    <w:rsid w:val="002E0A37"/>
    <w:rsid w:val="002E14A7"/>
    <w:rsid w:val="002E195C"/>
    <w:rsid w:val="002E2FBF"/>
    <w:rsid w:val="002E48CB"/>
    <w:rsid w:val="002F0CC5"/>
    <w:rsid w:val="002F1E70"/>
    <w:rsid w:val="002F4E87"/>
    <w:rsid w:val="002F54F6"/>
    <w:rsid w:val="002F6289"/>
    <w:rsid w:val="002F66C1"/>
    <w:rsid w:val="002F6E5D"/>
    <w:rsid w:val="00302351"/>
    <w:rsid w:val="0030446E"/>
    <w:rsid w:val="00305BF6"/>
    <w:rsid w:val="0031066A"/>
    <w:rsid w:val="00312BD7"/>
    <w:rsid w:val="00321872"/>
    <w:rsid w:val="00325D17"/>
    <w:rsid w:val="003315B9"/>
    <w:rsid w:val="00331DD0"/>
    <w:rsid w:val="00333D8C"/>
    <w:rsid w:val="00334E3A"/>
    <w:rsid w:val="0033557A"/>
    <w:rsid w:val="00337584"/>
    <w:rsid w:val="00340319"/>
    <w:rsid w:val="003403F2"/>
    <w:rsid w:val="00340D1A"/>
    <w:rsid w:val="00340FD4"/>
    <w:rsid w:val="00354B85"/>
    <w:rsid w:val="00355970"/>
    <w:rsid w:val="003630FE"/>
    <w:rsid w:val="00363149"/>
    <w:rsid w:val="00367598"/>
    <w:rsid w:val="00370276"/>
    <w:rsid w:val="0037625E"/>
    <w:rsid w:val="00380E28"/>
    <w:rsid w:val="0038122C"/>
    <w:rsid w:val="00381A41"/>
    <w:rsid w:val="0039348A"/>
    <w:rsid w:val="00395713"/>
    <w:rsid w:val="003978B6"/>
    <w:rsid w:val="00397D72"/>
    <w:rsid w:val="003A3131"/>
    <w:rsid w:val="003A4A6B"/>
    <w:rsid w:val="003A4D45"/>
    <w:rsid w:val="003B6045"/>
    <w:rsid w:val="003C030F"/>
    <w:rsid w:val="003C47D3"/>
    <w:rsid w:val="003C5903"/>
    <w:rsid w:val="003D0066"/>
    <w:rsid w:val="003D1F6C"/>
    <w:rsid w:val="003E019E"/>
    <w:rsid w:val="003E03C2"/>
    <w:rsid w:val="003E05F9"/>
    <w:rsid w:val="003E0C06"/>
    <w:rsid w:val="003F27F6"/>
    <w:rsid w:val="003F3152"/>
    <w:rsid w:val="00400EC8"/>
    <w:rsid w:val="00406470"/>
    <w:rsid w:val="0040693F"/>
    <w:rsid w:val="004071E7"/>
    <w:rsid w:val="00412CCB"/>
    <w:rsid w:val="00413486"/>
    <w:rsid w:val="004170E8"/>
    <w:rsid w:val="0042020D"/>
    <w:rsid w:val="004207C4"/>
    <w:rsid w:val="0042128D"/>
    <w:rsid w:val="00421461"/>
    <w:rsid w:val="004238D9"/>
    <w:rsid w:val="0043178C"/>
    <w:rsid w:val="0043587E"/>
    <w:rsid w:val="00436695"/>
    <w:rsid w:val="00437202"/>
    <w:rsid w:val="00441598"/>
    <w:rsid w:val="00443E7A"/>
    <w:rsid w:val="00443F20"/>
    <w:rsid w:val="004449BC"/>
    <w:rsid w:val="00445F33"/>
    <w:rsid w:val="00446A3B"/>
    <w:rsid w:val="00447AF2"/>
    <w:rsid w:val="00447E60"/>
    <w:rsid w:val="00453FE0"/>
    <w:rsid w:val="00461694"/>
    <w:rsid w:val="0046265E"/>
    <w:rsid w:val="00463BA8"/>
    <w:rsid w:val="00475506"/>
    <w:rsid w:val="00482560"/>
    <w:rsid w:val="00485358"/>
    <w:rsid w:val="00491E03"/>
    <w:rsid w:val="00496D44"/>
    <w:rsid w:val="00497F33"/>
    <w:rsid w:val="004A0F2E"/>
    <w:rsid w:val="004A31D2"/>
    <w:rsid w:val="004A7F50"/>
    <w:rsid w:val="004B29EF"/>
    <w:rsid w:val="004B3CD2"/>
    <w:rsid w:val="004B4588"/>
    <w:rsid w:val="004B57C9"/>
    <w:rsid w:val="004B594D"/>
    <w:rsid w:val="004C0262"/>
    <w:rsid w:val="004D01A4"/>
    <w:rsid w:val="004E28F5"/>
    <w:rsid w:val="004E33A7"/>
    <w:rsid w:val="004E5729"/>
    <w:rsid w:val="004E5B38"/>
    <w:rsid w:val="004F1088"/>
    <w:rsid w:val="004F23B5"/>
    <w:rsid w:val="004F381A"/>
    <w:rsid w:val="004F69F2"/>
    <w:rsid w:val="004F796A"/>
    <w:rsid w:val="00500125"/>
    <w:rsid w:val="00501006"/>
    <w:rsid w:val="00501E38"/>
    <w:rsid w:val="00502822"/>
    <w:rsid w:val="0050686D"/>
    <w:rsid w:val="00506C85"/>
    <w:rsid w:val="005073DA"/>
    <w:rsid w:val="005126C2"/>
    <w:rsid w:val="00513847"/>
    <w:rsid w:val="0051438F"/>
    <w:rsid w:val="00515FFC"/>
    <w:rsid w:val="005165F2"/>
    <w:rsid w:val="00522043"/>
    <w:rsid w:val="00526997"/>
    <w:rsid w:val="00527C0A"/>
    <w:rsid w:val="00527FB6"/>
    <w:rsid w:val="0053143D"/>
    <w:rsid w:val="0053177E"/>
    <w:rsid w:val="0053561B"/>
    <w:rsid w:val="00536FC0"/>
    <w:rsid w:val="005373AE"/>
    <w:rsid w:val="00540717"/>
    <w:rsid w:val="00540F58"/>
    <w:rsid w:val="00542F95"/>
    <w:rsid w:val="00543A51"/>
    <w:rsid w:val="00546026"/>
    <w:rsid w:val="00562C0A"/>
    <w:rsid w:val="00571F77"/>
    <w:rsid w:val="00581C05"/>
    <w:rsid w:val="005827EA"/>
    <w:rsid w:val="00587762"/>
    <w:rsid w:val="005879EE"/>
    <w:rsid w:val="005915B6"/>
    <w:rsid w:val="0059713A"/>
    <w:rsid w:val="005A0D83"/>
    <w:rsid w:val="005A1BE0"/>
    <w:rsid w:val="005A53D7"/>
    <w:rsid w:val="005A7D06"/>
    <w:rsid w:val="005C28CF"/>
    <w:rsid w:val="005C3D9A"/>
    <w:rsid w:val="005D189B"/>
    <w:rsid w:val="005D702E"/>
    <w:rsid w:val="005E27D1"/>
    <w:rsid w:val="005E2B48"/>
    <w:rsid w:val="005F202F"/>
    <w:rsid w:val="005F22C0"/>
    <w:rsid w:val="005F2A88"/>
    <w:rsid w:val="005F3BEC"/>
    <w:rsid w:val="005F42B7"/>
    <w:rsid w:val="005F4693"/>
    <w:rsid w:val="00601248"/>
    <w:rsid w:val="006025E0"/>
    <w:rsid w:val="006114B1"/>
    <w:rsid w:val="006152CA"/>
    <w:rsid w:val="0061553C"/>
    <w:rsid w:val="006166A0"/>
    <w:rsid w:val="006212C4"/>
    <w:rsid w:val="00624BAA"/>
    <w:rsid w:val="00636E07"/>
    <w:rsid w:val="00645993"/>
    <w:rsid w:val="00646B7B"/>
    <w:rsid w:val="0065010F"/>
    <w:rsid w:val="00654629"/>
    <w:rsid w:val="00655C6C"/>
    <w:rsid w:val="00655F9D"/>
    <w:rsid w:val="006572F7"/>
    <w:rsid w:val="0066141F"/>
    <w:rsid w:val="00661523"/>
    <w:rsid w:val="00662D13"/>
    <w:rsid w:val="00663AF9"/>
    <w:rsid w:val="00664DD3"/>
    <w:rsid w:val="00674257"/>
    <w:rsid w:val="00677A74"/>
    <w:rsid w:val="00685683"/>
    <w:rsid w:val="00685DA6"/>
    <w:rsid w:val="00691022"/>
    <w:rsid w:val="006924CE"/>
    <w:rsid w:val="006935C4"/>
    <w:rsid w:val="0069592A"/>
    <w:rsid w:val="00696B8D"/>
    <w:rsid w:val="006A47E4"/>
    <w:rsid w:val="006B0CBE"/>
    <w:rsid w:val="006B2EA8"/>
    <w:rsid w:val="006B6B98"/>
    <w:rsid w:val="006B755B"/>
    <w:rsid w:val="006C36B8"/>
    <w:rsid w:val="006C56B3"/>
    <w:rsid w:val="006C64E5"/>
    <w:rsid w:val="006C6F24"/>
    <w:rsid w:val="006C7ABE"/>
    <w:rsid w:val="006D4BFF"/>
    <w:rsid w:val="006E0F48"/>
    <w:rsid w:val="006E30AB"/>
    <w:rsid w:val="006E5AC4"/>
    <w:rsid w:val="006E6195"/>
    <w:rsid w:val="006E6802"/>
    <w:rsid w:val="006E6BCB"/>
    <w:rsid w:val="006E751B"/>
    <w:rsid w:val="006F309D"/>
    <w:rsid w:val="006F3917"/>
    <w:rsid w:val="00700212"/>
    <w:rsid w:val="00700AA0"/>
    <w:rsid w:val="00707576"/>
    <w:rsid w:val="00707D03"/>
    <w:rsid w:val="007104B9"/>
    <w:rsid w:val="007120B1"/>
    <w:rsid w:val="007166EE"/>
    <w:rsid w:val="00717B36"/>
    <w:rsid w:val="007225C6"/>
    <w:rsid w:val="00724938"/>
    <w:rsid w:val="00736296"/>
    <w:rsid w:val="00736F62"/>
    <w:rsid w:val="00741752"/>
    <w:rsid w:val="007461DE"/>
    <w:rsid w:val="00747391"/>
    <w:rsid w:val="00750410"/>
    <w:rsid w:val="00750500"/>
    <w:rsid w:val="00750EF0"/>
    <w:rsid w:val="007522C0"/>
    <w:rsid w:val="00753411"/>
    <w:rsid w:val="007537AA"/>
    <w:rsid w:val="007578AB"/>
    <w:rsid w:val="007616C5"/>
    <w:rsid w:val="00767143"/>
    <w:rsid w:val="00777A7A"/>
    <w:rsid w:val="00780095"/>
    <w:rsid w:val="00782BDC"/>
    <w:rsid w:val="0078696E"/>
    <w:rsid w:val="00787B1B"/>
    <w:rsid w:val="00793B0F"/>
    <w:rsid w:val="00796F8D"/>
    <w:rsid w:val="007A1613"/>
    <w:rsid w:val="007A3604"/>
    <w:rsid w:val="007A3611"/>
    <w:rsid w:val="007A4380"/>
    <w:rsid w:val="007A5DA6"/>
    <w:rsid w:val="007B0D89"/>
    <w:rsid w:val="007C0747"/>
    <w:rsid w:val="007C213E"/>
    <w:rsid w:val="007C2B1C"/>
    <w:rsid w:val="007C3DAC"/>
    <w:rsid w:val="007C6496"/>
    <w:rsid w:val="007D2618"/>
    <w:rsid w:val="007E06DA"/>
    <w:rsid w:val="007E1F74"/>
    <w:rsid w:val="007E30AA"/>
    <w:rsid w:val="007E7747"/>
    <w:rsid w:val="007F2F24"/>
    <w:rsid w:val="00800F13"/>
    <w:rsid w:val="00806677"/>
    <w:rsid w:val="00807144"/>
    <w:rsid w:val="00807DE3"/>
    <w:rsid w:val="00810EC0"/>
    <w:rsid w:val="00811BB0"/>
    <w:rsid w:val="00816367"/>
    <w:rsid w:val="0081778F"/>
    <w:rsid w:val="00831BC5"/>
    <w:rsid w:val="00835A2F"/>
    <w:rsid w:val="00840454"/>
    <w:rsid w:val="00842B20"/>
    <w:rsid w:val="00843586"/>
    <w:rsid w:val="008548C8"/>
    <w:rsid w:val="008557CF"/>
    <w:rsid w:val="00855ED5"/>
    <w:rsid w:val="00860E4C"/>
    <w:rsid w:val="00861226"/>
    <w:rsid w:val="0086277E"/>
    <w:rsid w:val="0086328D"/>
    <w:rsid w:val="00864AE3"/>
    <w:rsid w:val="00865F82"/>
    <w:rsid w:val="008668CD"/>
    <w:rsid w:val="0086763B"/>
    <w:rsid w:val="00870BBD"/>
    <w:rsid w:val="00872D22"/>
    <w:rsid w:val="00874728"/>
    <w:rsid w:val="008756DD"/>
    <w:rsid w:val="008771A1"/>
    <w:rsid w:val="00891916"/>
    <w:rsid w:val="00892BE2"/>
    <w:rsid w:val="00893F35"/>
    <w:rsid w:val="00895A4F"/>
    <w:rsid w:val="00896F6C"/>
    <w:rsid w:val="008A3AB8"/>
    <w:rsid w:val="008A3FBF"/>
    <w:rsid w:val="008A6B1D"/>
    <w:rsid w:val="008A782C"/>
    <w:rsid w:val="008B0980"/>
    <w:rsid w:val="008B66DD"/>
    <w:rsid w:val="008C3627"/>
    <w:rsid w:val="008C63DB"/>
    <w:rsid w:val="008C7B19"/>
    <w:rsid w:val="008D0E4A"/>
    <w:rsid w:val="008D0E5F"/>
    <w:rsid w:val="008D22CE"/>
    <w:rsid w:val="008D6682"/>
    <w:rsid w:val="008D69AF"/>
    <w:rsid w:val="008D7893"/>
    <w:rsid w:val="008E02FD"/>
    <w:rsid w:val="008E1686"/>
    <w:rsid w:val="008E2C17"/>
    <w:rsid w:val="008E3DCD"/>
    <w:rsid w:val="008F130A"/>
    <w:rsid w:val="008F1988"/>
    <w:rsid w:val="008F1B14"/>
    <w:rsid w:val="008F33C4"/>
    <w:rsid w:val="008F3F91"/>
    <w:rsid w:val="008F7FA5"/>
    <w:rsid w:val="00904CB4"/>
    <w:rsid w:val="00910B7C"/>
    <w:rsid w:val="009118B6"/>
    <w:rsid w:val="00916B8C"/>
    <w:rsid w:val="00924DFC"/>
    <w:rsid w:val="00925E9F"/>
    <w:rsid w:val="009308E6"/>
    <w:rsid w:val="009312FE"/>
    <w:rsid w:val="00937F0F"/>
    <w:rsid w:val="00941048"/>
    <w:rsid w:val="00941558"/>
    <w:rsid w:val="00942786"/>
    <w:rsid w:val="00943819"/>
    <w:rsid w:val="009523B3"/>
    <w:rsid w:val="009535D1"/>
    <w:rsid w:val="009574A5"/>
    <w:rsid w:val="00962A44"/>
    <w:rsid w:val="00965148"/>
    <w:rsid w:val="0096616E"/>
    <w:rsid w:val="00972DF5"/>
    <w:rsid w:val="0097570B"/>
    <w:rsid w:val="00982A57"/>
    <w:rsid w:val="00984229"/>
    <w:rsid w:val="0098746D"/>
    <w:rsid w:val="00987AE3"/>
    <w:rsid w:val="009907AF"/>
    <w:rsid w:val="00996527"/>
    <w:rsid w:val="0099657D"/>
    <w:rsid w:val="00996A3E"/>
    <w:rsid w:val="009B0B33"/>
    <w:rsid w:val="009B1560"/>
    <w:rsid w:val="009B2EE9"/>
    <w:rsid w:val="009B3D11"/>
    <w:rsid w:val="009B49C3"/>
    <w:rsid w:val="009B4B00"/>
    <w:rsid w:val="009C0CB2"/>
    <w:rsid w:val="009C22A0"/>
    <w:rsid w:val="009D0E05"/>
    <w:rsid w:val="009D3E19"/>
    <w:rsid w:val="009D6087"/>
    <w:rsid w:val="009E06E7"/>
    <w:rsid w:val="009E49F3"/>
    <w:rsid w:val="009E5FAD"/>
    <w:rsid w:val="009E712C"/>
    <w:rsid w:val="009E759D"/>
    <w:rsid w:val="009E7B19"/>
    <w:rsid w:val="009F1E1A"/>
    <w:rsid w:val="009F7AAF"/>
    <w:rsid w:val="00A0073E"/>
    <w:rsid w:val="00A0347F"/>
    <w:rsid w:val="00A04590"/>
    <w:rsid w:val="00A07650"/>
    <w:rsid w:val="00A11C15"/>
    <w:rsid w:val="00A156D1"/>
    <w:rsid w:val="00A157AF"/>
    <w:rsid w:val="00A2071F"/>
    <w:rsid w:val="00A216A0"/>
    <w:rsid w:val="00A22929"/>
    <w:rsid w:val="00A246AD"/>
    <w:rsid w:val="00A26AB1"/>
    <w:rsid w:val="00A27871"/>
    <w:rsid w:val="00A30D47"/>
    <w:rsid w:val="00A33763"/>
    <w:rsid w:val="00A3775C"/>
    <w:rsid w:val="00A42E2D"/>
    <w:rsid w:val="00A4644F"/>
    <w:rsid w:val="00A50984"/>
    <w:rsid w:val="00A50B2B"/>
    <w:rsid w:val="00A50DF3"/>
    <w:rsid w:val="00A51335"/>
    <w:rsid w:val="00A51D04"/>
    <w:rsid w:val="00A544BF"/>
    <w:rsid w:val="00A55366"/>
    <w:rsid w:val="00A608C0"/>
    <w:rsid w:val="00A60E37"/>
    <w:rsid w:val="00A71126"/>
    <w:rsid w:val="00A74FBB"/>
    <w:rsid w:val="00A80907"/>
    <w:rsid w:val="00A80F41"/>
    <w:rsid w:val="00A81EFD"/>
    <w:rsid w:val="00A85A88"/>
    <w:rsid w:val="00A87B2D"/>
    <w:rsid w:val="00A9129A"/>
    <w:rsid w:val="00A9364E"/>
    <w:rsid w:val="00A939E7"/>
    <w:rsid w:val="00AA24C4"/>
    <w:rsid w:val="00AA653C"/>
    <w:rsid w:val="00AB2521"/>
    <w:rsid w:val="00AB34B5"/>
    <w:rsid w:val="00AB5D09"/>
    <w:rsid w:val="00AB76E6"/>
    <w:rsid w:val="00AC3F70"/>
    <w:rsid w:val="00AC4CF2"/>
    <w:rsid w:val="00AC5671"/>
    <w:rsid w:val="00AC7057"/>
    <w:rsid w:val="00AD761B"/>
    <w:rsid w:val="00AE1925"/>
    <w:rsid w:val="00AE3E40"/>
    <w:rsid w:val="00AE5842"/>
    <w:rsid w:val="00AF1FDA"/>
    <w:rsid w:val="00AF69B5"/>
    <w:rsid w:val="00AF74E2"/>
    <w:rsid w:val="00B06DDB"/>
    <w:rsid w:val="00B11F08"/>
    <w:rsid w:val="00B133AC"/>
    <w:rsid w:val="00B13C67"/>
    <w:rsid w:val="00B17E9B"/>
    <w:rsid w:val="00B200FA"/>
    <w:rsid w:val="00B20F4A"/>
    <w:rsid w:val="00B22DDD"/>
    <w:rsid w:val="00B23E01"/>
    <w:rsid w:val="00B26FD7"/>
    <w:rsid w:val="00B30702"/>
    <w:rsid w:val="00B3135E"/>
    <w:rsid w:val="00B35C55"/>
    <w:rsid w:val="00B402B1"/>
    <w:rsid w:val="00B40450"/>
    <w:rsid w:val="00B407B3"/>
    <w:rsid w:val="00B45695"/>
    <w:rsid w:val="00B4617E"/>
    <w:rsid w:val="00B53F20"/>
    <w:rsid w:val="00B54718"/>
    <w:rsid w:val="00B5474E"/>
    <w:rsid w:val="00B5574D"/>
    <w:rsid w:val="00B57BF7"/>
    <w:rsid w:val="00B63954"/>
    <w:rsid w:val="00B67EB9"/>
    <w:rsid w:val="00B749F3"/>
    <w:rsid w:val="00B74DD9"/>
    <w:rsid w:val="00B75AC1"/>
    <w:rsid w:val="00B75C9E"/>
    <w:rsid w:val="00B771E1"/>
    <w:rsid w:val="00B80439"/>
    <w:rsid w:val="00B83C4A"/>
    <w:rsid w:val="00B84590"/>
    <w:rsid w:val="00B851A2"/>
    <w:rsid w:val="00B91224"/>
    <w:rsid w:val="00B93E3A"/>
    <w:rsid w:val="00B946FC"/>
    <w:rsid w:val="00B964A4"/>
    <w:rsid w:val="00BA0966"/>
    <w:rsid w:val="00BA30F9"/>
    <w:rsid w:val="00BA327B"/>
    <w:rsid w:val="00BA4090"/>
    <w:rsid w:val="00BA4096"/>
    <w:rsid w:val="00BA448C"/>
    <w:rsid w:val="00BB220D"/>
    <w:rsid w:val="00BB33D5"/>
    <w:rsid w:val="00BB4942"/>
    <w:rsid w:val="00BB5141"/>
    <w:rsid w:val="00BC1EB1"/>
    <w:rsid w:val="00BC4653"/>
    <w:rsid w:val="00BC6E86"/>
    <w:rsid w:val="00BC701A"/>
    <w:rsid w:val="00BC7A94"/>
    <w:rsid w:val="00BD273D"/>
    <w:rsid w:val="00BD3A60"/>
    <w:rsid w:val="00BD450A"/>
    <w:rsid w:val="00BD4554"/>
    <w:rsid w:val="00BD65F9"/>
    <w:rsid w:val="00BE0CF8"/>
    <w:rsid w:val="00BE1377"/>
    <w:rsid w:val="00BE70D1"/>
    <w:rsid w:val="00BE7229"/>
    <w:rsid w:val="00C033A1"/>
    <w:rsid w:val="00C07751"/>
    <w:rsid w:val="00C11761"/>
    <w:rsid w:val="00C12B5F"/>
    <w:rsid w:val="00C15474"/>
    <w:rsid w:val="00C23F66"/>
    <w:rsid w:val="00C25B21"/>
    <w:rsid w:val="00C3133B"/>
    <w:rsid w:val="00C341E2"/>
    <w:rsid w:val="00C34846"/>
    <w:rsid w:val="00C34F1B"/>
    <w:rsid w:val="00C41343"/>
    <w:rsid w:val="00C41C2C"/>
    <w:rsid w:val="00C475FB"/>
    <w:rsid w:val="00C538A1"/>
    <w:rsid w:val="00C55D09"/>
    <w:rsid w:val="00C561CD"/>
    <w:rsid w:val="00C67927"/>
    <w:rsid w:val="00C73F39"/>
    <w:rsid w:val="00C757DC"/>
    <w:rsid w:val="00C75DCC"/>
    <w:rsid w:val="00C76183"/>
    <w:rsid w:val="00C77A44"/>
    <w:rsid w:val="00C836B1"/>
    <w:rsid w:val="00C85468"/>
    <w:rsid w:val="00C85FC4"/>
    <w:rsid w:val="00C872A5"/>
    <w:rsid w:val="00C90ACE"/>
    <w:rsid w:val="00C9351B"/>
    <w:rsid w:val="00C93B8D"/>
    <w:rsid w:val="00CA0960"/>
    <w:rsid w:val="00CA29AF"/>
    <w:rsid w:val="00CA3457"/>
    <w:rsid w:val="00CB12D0"/>
    <w:rsid w:val="00CB1E44"/>
    <w:rsid w:val="00CB2C58"/>
    <w:rsid w:val="00CB4BE0"/>
    <w:rsid w:val="00CB6B0B"/>
    <w:rsid w:val="00CC3F5F"/>
    <w:rsid w:val="00CC7709"/>
    <w:rsid w:val="00CD183A"/>
    <w:rsid w:val="00CD2291"/>
    <w:rsid w:val="00CD288D"/>
    <w:rsid w:val="00CD4218"/>
    <w:rsid w:val="00CE0405"/>
    <w:rsid w:val="00CE09B4"/>
    <w:rsid w:val="00CE37A1"/>
    <w:rsid w:val="00CE57C0"/>
    <w:rsid w:val="00CE7A6A"/>
    <w:rsid w:val="00CF1267"/>
    <w:rsid w:val="00CF16FB"/>
    <w:rsid w:val="00CF2DA0"/>
    <w:rsid w:val="00CF3874"/>
    <w:rsid w:val="00CF48A2"/>
    <w:rsid w:val="00CF5C1E"/>
    <w:rsid w:val="00D00B04"/>
    <w:rsid w:val="00D00C07"/>
    <w:rsid w:val="00D01592"/>
    <w:rsid w:val="00D02F32"/>
    <w:rsid w:val="00D041D4"/>
    <w:rsid w:val="00D050E3"/>
    <w:rsid w:val="00D06B31"/>
    <w:rsid w:val="00D107C1"/>
    <w:rsid w:val="00D15359"/>
    <w:rsid w:val="00D16FCD"/>
    <w:rsid w:val="00D21A5E"/>
    <w:rsid w:val="00D224F2"/>
    <w:rsid w:val="00D22C13"/>
    <w:rsid w:val="00D24B11"/>
    <w:rsid w:val="00D304E5"/>
    <w:rsid w:val="00D348A1"/>
    <w:rsid w:val="00D3542C"/>
    <w:rsid w:val="00D42EF8"/>
    <w:rsid w:val="00D43722"/>
    <w:rsid w:val="00D45586"/>
    <w:rsid w:val="00D50801"/>
    <w:rsid w:val="00D54861"/>
    <w:rsid w:val="00D55DE7"/>
    <w:rsid w:val="00D56C61"/>
    <w:rsid w:val="00D62B79"/>
    <w:rsid w:val="00D65FEB"/>
    <w:rsid w:val="00D665A8"/>
    <w:rsid w:val="00D72191"/>
    <w:rsid w:val="00D75736"/>
    <w:rsid w:val="00D75B8C"/>
    <w:rsid w:val="00D76575"/>
    <w:rsid w:val="00D8586F"/>
    <w:rsid w:val="00D86445"/>
    <w:rsid w:val="00D9032F"/>
    <w:rsid w:val="00D93F6A"/>
    <w:rsid w:val="00D95AAA"/>
    <w:rsid w:val="00D96278"/>
    <w:rsid w:val="00D96BC2"/>
    <w:rsid w:val="00D97A94"/>
    <w:rsid w:val="00DA2842"/>
    <w:rsid w:val="00DA46ED"/>
    <w:rsid w:val="00DA76DD"/>
    <w:rsid w:val="00DA78A2"/>
    <w:rsid w:val="00DC2395"/>
    <w:rsid w:val="00DD00E6"/>
    <w:rsid w:val="00DD01D0"/>
    <w:rsid w:val="00DE008C"/>
    <w:rsid w:val="00DE3A18"/>
    <w:rsid w:val="00DE4E2E"/>
    <w:rsid w:val="00DE50E4"/>
    <w:rsid w:val="00DE6D87"/>
    <w:rsid w:val="00DF1EF9"/>
    <w:rsid w:val="00DF26D1"/>
    <w:rsid w:val="00DF72A0"/>
    <w:rsid w:val="00DF7BE1"/>
    <w:rsid w:val="00DF7D90"/>
    <w:rsid w:val="00E0770D"/>
    <w:rsid w:val="00E07871"/>
    <w:rsid w:val="00E1504F"/>
    <w:rsid w:val="00E226E7"/>
    <w:rsid w:val="00E253A7"/>
    <w:rsid w:val="00E25EDD"/>
    <w:rsid w:val="00E263AA"/>
    <w:rsid w:val="00E27A87"/>
    <w:rsid w:val="00E30559"/>
    <w:rsid w:val="00E32326"/>
    <w:rsid w:val="00E325D8"/>
    <w:rsid w:val="00E3320E"/>
    <w:rsid w:val="00E33418"/>
    <w:rsid w:val="00E339EA"/>
    <w:rsid w:val="00E3410B"/>
    <w:rsid w:val="00E37F67"/>
    <w:rsid w:val="00E44F8A"/>
    <w:rsid w:val="00E52D9A"/>
    <w:rsid w:val="00E53E42"/>
    <w:rsid w:val="00E62A50"/>
    <w:rsid w:val="00E63771"/>
    <w:rsid w:val="00E6410E"/>
    <w:rsid w:val="00E6676C"/>
    <w:rsid w:val="00E66F8A"/>
    <w:rsid w:val="00E736F0"/>
    <w:rsid w:val="00E75226"/>
    <w:rsid w:val="00E83EEB"/>
    <w:rsid w:val="00E84BC5"/>
    <w:rsid w:val="00E866AA"/>
    <w:rsid w:val="00E909F9"/>
    <w:rsid w:val="00E94A91"/>
    <w:rsid w:val="00E95468"/>
    <w:rsid w:val="00E96351"/>
    <w:rsid w:val="00EA0FEE"/>
    <w:rsid w:val="00EA2271"/>
    <w:rsid w:val="00EA2518"/>
    <w:rsid w:val="00EA380D"/>
    <w:rsid w:val="00EA466E"/>
    <w:rsid w:val="00EA51CD"/>
    <w:rsid w:val="00EB2489"/>
    <w:rsid w:val="00EC1607"/>
    <w:rsid w:val="00EC3880"/>
    <w:rsid w:val="00ED16BA"/>
    <w:rsid w:val="00ED1811"/>
    <w:rsid w:val="00ED1B66"/>
    <w:rsid w:val="00ED2B7C"/>
    <w:rsid w:val="00ED51FD"/>
    <w:rsid w:val="00EF2E61"/>
    <w:rsid w:val="00EF2FC9"/>
    <w:rsid w:val="00EF3B73"/>
    <w:rsid w:val="00EF7880"/>
    <w:rsid w:val="00F0087E"/>
    <w:rsid w:val="00F03AB7"/>
    <w:rsid w:val="00F056E1"/>
    <w:rsid w:val="00F11CB4"/>
    <w:rsid w:val="00F12384"/>
    <w:rsid w:val="00F136C8"/>
    <w:rsid w:val="00F14567"/>
    <w:rsid w:val="00F15D46"/>
    <w:rsid w:val="00F15F4E"/>
    <w:rsid w:val="00F30461"/>
    <w:rsid w:val="00F32F78"/>
    <w:rsid w:val="00F3300F"/>
    <w:rsid w:val="00F45150"/>
    <w:rsid w:val="00F53310"/>
    <w:rsid w:val="00F61C25"/>
    <w:rsid w:val="00F63986"/>
    <w:rsid w:val="00F66E3A"/>
    <w:rsid w:val="00F67622"/>
    <w:rsid w:val="00F76B3A"/>
    <w:rsid w:val="00F77746"/>
    <w:rsid w:val="00F77FFB"/>
    <w:rsid w:val="00F87898"/>
    <w:rsid w:val="00F87978"/>
    <w:rsid w:val="00F91E51"/>
    <w:rsid w:val="00F94677"/>
    <w:rsid w:val="00F9620C"/>
    <w:rsid w:val="00FA0CF1"/>
    <w:rsid w:val="00FA1310"/>
    <w:rsid w:val="00FA3D7A"/>
    <w:rsid w:val="00FA5300"/>
    <w:rsid w:val="00FB0001"/>
    <w:rsid w:val="00FB3D99"/>
    <w:rsid w:val="00FB3F02"/>
    <w:rsid w:val="00FB431E"/>
    <w:rsid w:val="00FB7698"/>
    <w:rsid w:val="00FC1AC7"/>
    <w:rsid w:val="00FD51A8"/>
    <w:rsid w:val="00FD69CB"/>
    <w:rsid w:val="00FE33F6"/>
    <w:rsid w:val="00FE50B1"/>
    <w:rsid w:val="00FE5E72"/>
    <w:rsid w:val="00FF5154"/>
    <w:rsid w:val="00FF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925A36-7D33-4426-8765-7A821B3E4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08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2</cp:revision>
  <dcterms:created xsi:type="dcterms:W3CDTF">2023-07-10T02:15:00Z</dcterms:created>
  <dcterms:modified xsi:type="dcterms:W3CDTF">2023-07-10T02:15:00Z</dcterms:modified>
</cp:coreProperties>
</file>